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9"/>
        <w:gridCol w:w="2414"/>
        <w:gridCol w:w="1518"/>
        <w:gridCol w:w="1735"/>
        <w:gridCol w:w="1794"/>
      </w:tblGrid>
      <w:tr w:rsidR="00FF1525" w:rsidRPr="00F43651" w14:paraId="0A609635" w14:textId="77777777" w:rsidTr="006131E0"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BA5F9" w14:textId="77777777" w:rsidR="00FF1525" w:rsidRPr="00F43651" w:rsidRDefault="00FF1525" w:rsidP="006131E0">
            <w:pPr>
              <w:spacing w:after="0"/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Binds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B238A" w14:textId="77777777" w:rsidR="00FF1525" w:rsidRPr="00F43651" w:rsidRDefault="00FF1525" w:rsidP="006131E0">
            <w:pPr>
              <w:spacing w:after="0"/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Version/epitope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F360D" w14:textId="77777777" w:rsidR="00FF1525" w:rsidRPr="00F43651" w:rsidRDefault="00FF1525" w:rsidP="006131E0">
            <w:pPr>
              <w:spacing w:after="0"/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Type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99784" w14:textId="77777777" w:rsidR="00FF1525" w:rsidRPr="00F43651" w:rsidRDefault="00FF1525" w:rsidP="006131E0">
            <w:pPr>
              <w:spacing w:after="0"/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Supplier or reference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69A77" w14:textId="77777777" w:rsidR="00FF1525" w:rsidRPr="00F43651" w:rsidRDefault="00FF1525" w:rsidP="006131E0">
            <w:pPr>
              <w:spacing w:after="0"/>
              <w:jc w:val="center"/>
              <w:rPr>
                <w:b/>
                <w:bCs/>
              </w:rPr>
            </w:pPr>
            <w:r w:rsidRPr="00F43651">
              <w:rPr>
                <w:b/>
                <w:bCs/>
              </w:rPr>
              <w:t>Product code</w:t>
            </w:r>
          </w:p>
        </w:tc>
      </w:tr>
      <w:tr w:rsidR="00FF1525" w:rsidRPr="00F43651" w14:paraId="01BA8C9C" w14:textId="77777777" w:rsidTr="006131E0"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F33F7" w14:textId="77777777" w:rsidR="00FF1525" w:rsidRPr="00F43651" w:rsidRDefault="00FF1525" w:rsidP="006131E0">
            <w:pPr>
              <w:spacing w:after="0"/>
            </w:pPr>
            <w:r w:rsidRPr="00F43651">
              <w:t>CD55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2953DC" w14:textId="77777777" w:rsidR="00FF1525" w:rsidRPr="00F43651" w:rsidRDefault="00FF1525" w:rsidP="006131E0">
            <w:pPr>
              <w:spacing w:after="0"/>
            </w:pPr>
            <w:r w:rsidRPr="00F43651">
              <w:t>Targets amino acids 71-30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3038D" w14:textId="77777777" w:rsidR="00FF1525" w:rsidRPr="00F43651" w:rsidRDefault="00FF1525" w:rsidP="006131E0">
            <w:pPr>
              <w:spacing w:after="0"/>
            </w:pPr>
            <w:r w:rsidRPr="00F43651">
              <w:t>Rabbit polyclonal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2C0FE4" w14:textId="77777777" w:rsidR="00FF1525" w:rsidRPr="00F43651" w:rsidRDefault="00FF1525" w:rsidP="006131E0">
            <w:pPr>
              <w:spacing w:after="0"/>
            </w:pPr>
            <w:r w:rsidRPr="00F43651">
              <w:t>Abcam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6A653B" w14:textId="77777777" w:rsidR="00FF1525" w:rsidRPr="00F43651" w:rsidRDefault="00FF1525" w:rsidP="006131E0">
            <w:pPr>
              <w:spacing w:after="0"/>
            </w:pPr>
            <w:r w:rsidRPr="00F43651">
              <w:t>Ab96680</w:t>
            </w:r>
          </w:p>
        </w:tc>
      </w:tr>
      <w:tr w:rsidR="00FF1525" w:rsidRPr="00F43651" w14:paraId="39DA16CD" w14:textId="77777777" w:rsidTr="006131E0"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B10008" w14:textId="77777777" w:rsidR="00FF1525" w:rsidRPr="00F43651" w:rsidRDefault="00FF1525" w:rsidP="006131E0">
            <w:pPr>
              <w:spacing w:after="0"/>
            </w:pPr>
            <w:r w:rsidRPr="00F43651">
              <w:t>CD147/Basigin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B180F" w14:textId="77777777" w:rsidR="00FF1525" w:rsidRPr="00F43651" w:rsidRDefault="00FF1525" w:rsidP="006131E0">
            <w:pPr>
              <w:spacing w:after="0"/>
            </w:pPr>
            <w:r w:rsidRPr="00F43651">
              <w:t>MEM-M6/6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6F09D" w14:textId="77777777" w:rsidR="00FF1525" w:rsidRPr="00F43651" w:rsidRDefault="00FF1525" w:rsidP="006131E0">
            <w:pPr>
              <w:spacing w:after="0"/>
            </w:pPr>
            <w:r w:rsidRPr="00F43651">
              <w:t>Mouse monoclonal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395F80" w14:textId="77777777" w:rsidR="00FF1525" w:rsidRPr="00F43651" w:rsidRDefault="00FF1525" w:rsidP="006131E0">
            <w:pPr>
              <w:spacing w:after="0"/>
            </w:pPr>
            <w:r w:rsidRPr="00F43651">
              <w:t>Abcam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116845" w14:textId="77777777" w:rsidR="00FF1525" w:rsidRPr="00F43651" w:rsidRDefault="00FF1525" w:rsidP="006131E0">
            <w:pPr>
              <w:spacing w:after="0"/>
            </w:pPr>
            <w:r w:rsidRPr="00F43651">
              <w:t>Ab119114</w:t>
            </w:r>
          </w:p>
        </w:tc>
      </w:tr>
      <w:tr w:rsidR="00FF1525" w:rsidRPr="00F43651" w14:paraId="723E1445" w14:textId="77777777" w:rsidTr="006131E0">
        <w:trPr>
          <w:trHeight w:val="66"/>
        </w:trPr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99A59" w14:textId="77777777" w:rsidR="00FF1525" w:rsidRPr="00F43651" w:rsidRDefault="00FF1525" w:rsidP="006131E0">
            <w:pPr>
              <w:spacing w:after="0"/>
            </w:pPr>
            <w:r w:rsidRPr="00F43651">
              <w:t>GYPA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34D67" w14:textId="77777777" w:rsidR="00FF1525" w:rsidRPr="00F43651" w:rsidRDefault="00FF1525" w:rsidP="006131E0">
            <w:pPr>
              <w:spacing w:after="0"/>
            </w:pPr>
            <w:proofErr w:type="gramStart"/>
            <w:r w:rsidRPr="00F43651">
              <w:t>Similar to</w:t>
            </w:r>
            <w:proofErr w:type="gramEnd"/>
            <w:r w:rsidRPr="00F43651">
              <w:t xml:space="preserve"> LICR/LON R18 that binds amino acids 49-52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0D5908" w14:textId="77777777" w:rsidR="00FF1525" w:rsidRPr="00F43651" w:rsidRDefault="00FF1525" w:rsidP="006131E0">
            <w:pPr>
              <w:spacing w:after="0"/>
            </w:pPr>
            <w:r w:rsidRPr="00F43651">
              <w:t>Mouse monoclonal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1D8856" w14:textId="77777777" w:rsidR="00FF1525" w:rsidRPr="00F43651" w:rsidRDefault="00FF1525" w:rsidP="006131E0">
            <w:pPr>
              <w:spacing w:after="0"/>
            </w:pPr>
            <w:r w:rsidRPr="00F43651">
              <w:t>IBGRL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040B9A" w14:textId="77777777" w:rsidR="00FF1525" w:rsidRPr="00F43651" w:rsidRDefault="00FF1525" w:rsidP="006131E0">
            <w:pPr>
              <w:spacing w:after="0"/>
            </w:pPr>
            <w:r w:rsidRPr="00F43651">
              <w:t>BRIC 256</w:t>
            </w:r>
          </w:p>
        </w:tc>
      </w:tr>
      <w:tr w:rsidR="00FF1525" w:rsidRPr="00F43651" w14:paraId="4BD46674" w14:textId="77777777" w:rsidTr="006131E0"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9C88B0" w14:textId="77777777" w:rsidR="00FF1525" w:rsidRPr="00F43651" w:rsidRDefault="00FF1525" w:rsidP="006131E0">
            <w:pPr>
              <w:spacing w:after="0"/>
            </w:pPr>
            <w:r w:rsidRPr="00F43651">
              <w:t>CR1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497E2" w14:textId="77777777" w:rsidR="00FF1525" w:rsidRPr="00F43651" w:rsidRDefault="00FF1525" w:rsidP="006131E0">
            <w:pPr>
              <w:spacing w:after="0"/>
            </w:pPr>
            <w:r w:rsidRPr="00F43651">
              <w:t>E1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B3B20A" w14:textId="77777777" w:rsidR="00FF1525" w:rsidRPr="00F43651" w:rsidRDefault="00FF1525" w:rsidP="006131E0">
            <w:pPr>
              <w:spacing w:after="0"/>
            </w:pPr>
            <w:r w:rsidRPr="00F43651">
              <w:t>Mouse monoclonal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1E38E" w14:textId="77777777" w:rsidR="00FF1525" w:rsidRPr="00F43651" w:rsidRDefault="00FF1525" w:rsidP="006131E0">
            <w:pPr>
              <w:spacing w:after="0"/>
            </w:pPr>
            <w:r w:rsidRPr="00F43651">
              <w:t>Abcam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4381B9" w14:textId="77777777" w:rsidR="00FF1525" w:rsidRPr="00F43651" w:rsidRDefault="00FF1525" w:rsidP="006131E0">
            <w:pPr>
              <w:spacing w:after="0"/>
            </w:pPr>
            <w:r w:rsidRPr="00F43651">
              <w:t>ab25</w:t>
            </w:r>
          </w:p>
        </w:tc>
      </w:tr>
      <w:tr w:rsidR="00FF1525" w:rsidRPr="00F43651" w14:paraId="6A77A5A5" w14:textId="77777777" w:rsidTr="006131E0"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B5E96" w14:textId="77777777" w:rsidR="00FF1525" w:rsidRPr="00F43651" w:rsidRDefault="00FF1525" w:rsidP="006131E0">
            <w:pPr>
              <w:spacing w:after="0"/>
            </w:pPr>
            <w:r w:rsidRPr="00F43651">
              <w:t>GYPC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18704A" w14:textId="77777777" w:rsidR="00FF1525" w:rsidRPr="00F43651" w:rsidRDefault="00FF1525" w:rsidP="006131E0">
            <w:pPr>
              <w:spacing w:after="0"/>
            </w:pPr>
            <w:r w:rsidRPr="00F43651">
              <w:t xml:space="preserve">Binds extracellularly near the N terminus 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98B1E2" w14:textId="77777777" w:rsidR="00FF1525" w:rsidRPr="00F43651" w:rsidRDefault="00FF1525" w:rsidP="006131E0">
            <w:pPr>
              <w:spacing w:after="0"/>
            </w:pPr>
            <w:r w:rsidRPr="00F43651">
              <w:t>Mouse monoclonal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CED43" w14:textId="77777777" w:rsidR="00FF1525" w:rsidRPr="00F43651" w:rsidRDefault="00FF1525" w:rsidP="006131E0">
            <w:pPr>
              <w:spacing w:after="0"/>
            </w:pPr>
            <w:r w:rsidRPr="00F43651">
              <w:t>IBGRL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70C18" w14:textId="77777777" w:rsidR="00FF1525" w:rsidRPr="00F43651" w:rsidRDefault="00FF1525" w:rsidP="006131E0">
            <w:pPr>
              <w:spacing w:after="0"/>
            </w:pPr>
            <w:r w:rsidRPr="00F43651">
              <w:t>BRIC 10</w:t>
            </w:r>
          </w:p>
        </w:tc>
      </w:tr>
      <w:tr w:rsidR="00FF1525" w:rsidRPr="00F43651" w14:paraId="2B666FC0" w14:textId="77777777" w:rsidTr="006131E0"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A9C3D" w14:textId="77777777" w:rsidR="00FF1525" w:rsidRPr="00F43651" w:rsidRDefault="00FF1525" w:rsidP="006131E0">
            <w:pPr>
              <w:spacing w:after="0"/>
            </w:pPr>
            <w:r w:rsidRPr="00F43651">
              <w:t>GYPC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E875DA" w14:textId="77777777" w:rsidR="00FF1525" w:rsidRPr="00F43651" w:rsidRDefault="00FF1525" w:rsidP="006131E0">
            <w:pPr>
              <w:spacing w:after="0"/>
            </w:pPr>
            <w:r w:rsidRPr="00F43651">
              <w:t>Binds around amino acids 2-2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DEDAE" w14:textId="77777777" w:rsidR="00FF1525" w:rsidRPr="00F43651" w:rsidRDefault="00FF1525" w:rsidP="006131E0">
            <w:pPr>
              <w:spacing w:after="0"/>
            </w:pPr>
            <w:r w:rsidRPr="00F43651">
              <w:t>Mouse monoclonal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9422FA" w14:textId="77777777" w:rsidR="00FF1525" w:rsidRPr="00F43651" w:rsidRDefault="00FF1525" w:rsidP="006131E0">
            <w:pPr>
              <w:spacing w:after="0"/>
            </w:pPr>
            <w:r w:rsidRPr="00F43651">
              <w:t>IBGRL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0E808D" w14:textId="77777777" w:rsidR="00FF1525" w:rsidRPr="00F43651" w:rsidRDefault="00FF1525" w:rsidP="006131E0">
            <w:pPr>
              <w:spacing w:after="0"/>
            </w:pPr>
            <w:r w:rsidRPr="00F43651">
              <w:t>BRIC 4</w:t>
            </w:r>
          </w:p>
        </w:tc>
      </w:tr>
      <w:tr w:rsidR="00FF1525" w:rsidRPr="00F43651" w14:paraId="42E4B57C" w14:textId="77777777" w:rsidTr="006131E0"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D9DA04" w14:textId="77777777" w:rsidR="00FF1525" w:rsidRPr="00F43651" w:rsidRDefault="00FF1525" w:rsidP="006131E0">
            <w:pPr>
              <w:spacing w:after="0"/>
            </w:pPr>
            <w:r w:rsidRPr="00F43651">
              <w:t>PKHG1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8D86F3" w14:textId="77777777" w:rsidR="00FF1525" w:rsidRPr="00F43651" w:rsidRDefault="00FF1525" w:rsidP="006131E0">
            <w:pPr>
              <w:spacing w:after="0"/>
            </w:pPr>
            <w:r w:rsidRPr="00F43651">
              <w:t> 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7ED44B" w14:textId="77777777" w:rsidR="00FF1525" w:rsidRPr="00F43651" w:rsidRDefault="00FF1525" w:rsidP="006131E0">
            <w:pPr>
              <w:spacing w:after="0"/>
            </w:pPr>
            <w:r w:rsidRPr="00F43651">
              <w:t>Rabbit polyclonal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A32E0B" w14:textId="77777777" w:rsidR="00FF1525" w:rsidRPr="00F43651" w:rsidRDefault="00FF1525" w:rsidP="006131E0">
            <w:pPr>
              <w:spacing w:after="0"/>
            </w:pPr>
            <w:r w:rsidRPr="00F43651">
              <w:t>Abcam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2A2BF2" w14:textId="77777777" w:rsidR="00FF1525" w:rsidRPr="00F43651" w:rsidRDefault="00FF1525" w:rsidP="006131E0">
            <w:pPr>
              <w:spacing w:after="0"/>
            </w:pPr>
            <w:r w:rsidRPr="00F43651">
              <w:t>Ab121979</w:t>
            </w:r>
          </w:p>
        </w:tc>
      </w:tr>
      <w:tr w:rsidR="00FF1525" w:rsidRPr="00F43651" w14:paraId="46EE781C" w14:textId="77777777" w:rsidTr="006131E0"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33654" w14:textId="77777777" w:rsidR="00FF1525" w:rsidRPr="00F43651" w:rsidRDefault="00FF1525" w:rsidP="006131E0">
            <w:pPr>
              <w:spacing w:after="0"/>
            </w:pPr>
            <w:r w:rsidRPr="00F43651">
              <w:t xml:space="preserve">Anti-mouse 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81E05" w14:textId="77777777" w:rsidR="00FF1525" w:rsidRPr="00F43651" w:rsidRDefault="00FF1525" w:rsidP="006131E0">
            <w:pPr>
              <w:spacing w:after="0"/>
            </w:pPr>
            <w:r w:rsidRPr="00F43651">
              <w:t xml:space="preserve">Mouse IgG 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44FB4" w14:textId="77777777" w:rsidR="00FF1525" w:rsidRPr="00F43651" w:rsidRDefault="00FF1525" w:rsidP="006131E0">
            <w:pPr>
              <w:spacing w:after="0"/>
            </w:pPr>
            <w:r w:rsidRPr="00F43651">
              <w:t xml:space="preserve">Goat – conjugated to Alexa Fluro plus 488 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27479" w14:textId="77777777" w:rsidR="00FF1525" w:rsidRPr="00F43651" w:rsidRDefault="00FF1525" w:rsidP="006131E0">
            <w:pPr>
              <w:spacing w:after="0"/>
            </w:pPr>
            <w:r w:rsidRPr="00F43651">
              <w:t>Invitrogen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2B15C2" w14:textId="77777777" w:rsidR="00FF1525" w:rsidRPr="00F43651" w:rsidRDefault="00FF1525" w:rsidP="006131E0">
            <w:pPr>
              <w:spacing w:after="0"/>
            </w:pPr>
            <w:r w:rsidRPr="00F43651">
              <w:t>A32723</w:t>
            </w:r>
          </w:p>
        </w:tc>
      </w:tr>
      <w:tr w:rsidR="00FF1525" w:rsidRPr="00F43651" w14:paraId="53153972" w14:textId="77777777" w:rsidTr="006131E0"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2B2B2" w14:textId="77777777" w:rsidR="00FF1525" w:rsidRPr="00F43651" w:rsidRDefault="00FF1525" w:rsidP="006131E0">
            <w:pPr>
              <w:spacing w:after="0"/>
            </w:pPr>
            <w:r w:rsidRPr="00F43651">
              <w:t xml:space="preserve">MSP1 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0E3F6A" w14:textId="77777777" w:rsidR="00FF1525" w:rsidRPr="00F43651" w:rsidRDefault="00FF1525" w:rsidP="006131E0">
            <w:pPr>
              <w:spacing w:after="0"/>
            </w:pPr>
            <w:r w:rsidRPr="00F43651">
              <w:t>X509 p38/42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A39CCD" w14:textId="77777777" w:rsidR="00FF1525" w:rsidRPr="00F43651" w:rsidRDefault="00FF1525" w:rsidP="006131E0">
            <w:pPr>
              <w:spacing w:after="0"/>
            </w:pPr>
            <w:r w:rsidRPr="00F43651">
              <w:t>Human Monoclonal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32F67" w14:textId="557E1F56" w:rsidR="00FF1525" w:rsidRPr="00F43651" w:rsidRDefault="001B0F28" w:rsidP="006131E0">
            <w:pPr>
              <w:spacing w:after="0"/>
            </w:pPr>
            <w:r>
              <w:rPr>
                <w:color w:val="000000"/>
              </w:rPr>
              <w:t>(1)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FE4E78" w14:textId="77777777" w:rsidR="00FF1525" w:rsidRPr="00F43651" w:rsidRDefault="00FF1525" w:rsidP="006131E0">
            <w:pPr>
              <w:spacing w:after="0"/>
            </w:pPr>
          </w:p>
        </w:tc>
      </w:tr>
      <w:tr w:rsidR="00FF1525" w:rsidRPr="00F43651" w14:paraId="6901D2F7" w14:textId="77777777" w:rsidTr="006131E0"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99ACF" w14:textId="77777777" w:rsidR="00FF1525" w:rsidRPr="00F43651" w:rsidRDefault="00FF1525" w:rsidP="006131E0">
            <w:pPr>
              <w:spacing w:after="0"/>
            </w:pPr>
            <w:r w:rsidRPr="00F43651">
              <w:t>SERA5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C4F394" w14:textId="77777777" w:rsidR="00FF1525" w:rsidRPr="00F43651" w:rsidRDefault="00FF1525" w:rsidP="006131E0">
            <w:pPr>
              <w:spacing w:after="0"/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C162AF" w14:textId="77777777" w:rsidR="00FF1525" w:rsidRPr="00F43651" w:rsidRDefault="00FF1525" w:rsidP="006131E0">
            <w:pPr>
              <w:spacing w:after="0"/>
            </w:pPr>
            <w:r w:rsidRPr="00F43651">
              <w:t>Rabbit Polyclonal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F3BF52" w14:textId="37D325EA" w:rsidR="00FF1525" w:rsidRPr="00F43651" w:rsidRDefault="001B0F28" w:rsidP="006131E0">
            <w:pPr>
              <w:spacing w:after="0"/>
            </w:pPr>
            <w:r>
              <w:rPr>
                <w:color w:val="000000"/>
              </w:rPr>
              <w:t>(2)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FF8E45" w14:textId="77777777" w:rsidR="00FF1525" w:rsidRPr="00F43651" w:rsidRDefault="00FF1525" w:rsidP="006131E0">
            <w:pPr>
              <w:spacing w:after="0"/>
            </w:pPr>
          </w:p>
        </w:tc>
      </w:tr>
      <w:tr w:rsidR="00FF1525" w:rsidRPr="00F43651" w14:paraId="7D30CDC4" w14:textId="77777777" w:rsidTr="006131E0"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074F23" w14:textId="77777777" w:rsidR="00FF1525" w:rsidRPr="00F43651" w:rsidRDefault="00FF1525" w:rsidP="006131E0">
            <w:pPr>
              <w:spacing w:after="0"/>
            </w:pPr>
            <w:r w:rsidRPr="00F43651">
              <w:t>Anti-Human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3996D" w14:textId="77777777" w:rsidR="00FF1525" w:rsidRPr="00F43651" w:rsidRDefault="00FF1525" w:rsidP="006131E0">
            <w:pPr>
              <w:spacing w:after="0"/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D1CEC7" w14:textId="77777777" w:rsidR="00FF1525" w:rsidRPr="00F43651" w:rsidRDefault="00FF1525" w:rsidP="006131E0">
            <w:pPr>
              <w:spacing w:after="0"/>
            </w:pPr>
            <w:r w:rsidRPr="00F43651">
              <w:t>Goat HRP conjugated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F67C83" w14:textId="77777777" w:rsidR="00FF1525" w:rsidRPr="00F43651" w:rsidRDefault="00FF1525" w:rsidP="006131E0">
            <w:pPr>
              <w:spacing w:after="0"/>
            </w:pPr>
            <w:r w:rsidRPr="00F43651">
              <w:t>Abcam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38DBA" w14:textId="77777777" w:rsidR="00FF1525" w:rsidRPr="00F43651" w:rsidRDefault="00FF1525" w:rsidP="006131E0">
            <w:pPr>
              <w:spacing w:after="0"/>
            </w:pPr>
            <w:r w:rsidRPr="00F43651">
              <w:t>ab6858</w:t>
            </w:r>
          </w:p>
        </w:tc>
      </w:tr>
      <w:tr w:rsidR="00FF1525" w:rsidRPr="00F43651" w14:paraId="331DB036" w14:textId="77777777" w:rsidTr="006131E0"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52D70E" w14:textId="77777777" w:rsidR="00FF1525" w:rsidRPr="00F43651" w:rsidRDefault="00FF1525" w:rsidP="006131E0">
            <w:pPr>
              <w:spacing w:after="0"/>
            </w:pPr>
            <w:r w:rsidRPr="00F43651">
              <w:t>Anti-Rabbit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121DC" w14:textId="77777777" w:rsidR="00FF1525" w:rsidRPr="00F43651" w:rsidRDefault="00FF1525" w:rsidP="006131E0">
            <w:pPr>
              <w:spacing w:after="0"/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CAC5E" w14:textId="77777777" w:rsidR="00FF1525" w:rsidRPr="00F43651" w:rsidRDefault="00FF1525" w:rsidP="006131E0">
            <w:pPr>
              <w:spacing w:after="0"/>
            </w:pPr>
            <w:r w:rsidRPr="00F43651">
              <w:t>Goat HRP conjugated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7D7BE0" w14:textId="77777777" w:rsidR="00FF1525" w:rsidRPr="00F43651" w:rsidRDefault="00FF1525" w:rsidP="006131E0">
            <w:pPr>
              <w:spacing w:after="0"/>
            </w:pPr>
            <w:r w:rsidRPr="00F43651">
              <w:t>Abcam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05FF3D" w14:textId="77777777" w:rsidR="00FF1525" w:rsidRPr="00F43651" w:rsidRDefault="00FF1525" w:rsidP="006131E0">
            <w:pPr>
              <w:spacing w:after="0"/>
            </w:pPr>
            <w:r w:rsidRPr="00F43651">
              <w:t>ab205718</w:t>
            </w:r>
          </w:p>
        </w:tc>
      </w:tr>
      <w:tr w:rsidR="00FF1525" w:rsidRPr="00F43651" w14:paraId="7AFC2099" w14:textId="77777777" w:rsidTr="006131E0"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FDD46C" w14:textId="77777777" w:rsidR="00FF1525" w:rsidRPr="00F43651" w:rsidRDefault="00FF1525" w:rsidP="006131E0">
            <w:pPr>
              <w:spacing w:after="0"/>
            </w:pPr>
            <w:r w:rsidRPr="00F43651">
              <w:t>Anti-Human</w:t>
            </w:r>
          </w:p>
        </w:tc>
        <w:tc>
          <w:tcPr>
            <w:tcW w:w="2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CAEDAD" w14:textId="77777777" w:rsidR="00FF1525" w:rsidRPr="00F43651" w:rsidRDefault="00FF1525" w:rsidP="006131E0">
            <w:pPr>
              <w:spacing w:after="0"/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0CF9C3" w14:textId="77777777" w:rsidR="00FF1525" w:rsidRPr="00F43651" w:rsidRDefault="00FF1525" w:rsidP="006131E0">
            <w:pPr>
              <w:spacing w:after="0"/>
            </w:pPr>
            <w:r w:rsidRPr="00F43651">
              <w:t xml:space="preserve">Goat alexofluor647 conjugated 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D6879B" w14:textId="77777777" w:rsidR="00FF1525" w:rsidRPr="00F43651" w:rsidRDefault="00FF1525" w:rsidP="006131E0">
            <w:pPr>
              <w:spacing w:after="0"/>
            </w:pPr>
            <w:r w:rsidRPr="00F43651">
              <w:t>Life technologies, Invitrogen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1D1003" w14:textId="77777777" w:rsidR="00FF1525" w:rsidRPr="00F43651" w:rsidRDefault="00FF1525" w:rsidP="006131E0">
            <w:pPr>
              <w:spacing w:after="0"/>
            </w:pPr>
            <w:r w:rsidRPr="00F43651">
              <w:t>A-21445</w:t>
            </w:r>
          </w:p>
        </w:tc>
      </w:tr>
    </w:tbl>
    <w:p w14:paraId="2CE2A66B" w14:textId="77777777" w:rsidR="006518D6" w:rsidRDefault="006518D6"/>
    <w:p w14:paraId="0C21C4A7" w14:textId="70FEB36B" w:rsidR="001B0F28" w:rsidRPr="001B0F28" w:rsidRDefault="001B0F28">
      <w:pPr>
        <w:rPr>
          <w:b/>
          <w:bCs/>
        </w:rPr>
      </w:pPr>
      <w:r w:rsidRPr="001B0F28">
        <w:rPr>
          <w:b/>
          <w:bCs/>
        </w:rPr>
        <w:t xml:space="preserve">References </w:t>
      </w:r>
    </w:p>
    <w:p w14:paraId="326B9CA0" w14:textId="6A142962" w:rsidR="001B0F28" w:rsidRDefault="001B0F28" w:rsidP="001B0F28">
      <w:pPr>
        <w:pStyle w:val="Body"/>
      </w:pPr>
      <w:r>
        <w:t>1</w:t>
      </w:r>
      <w:r>
        <w:t>.</w:t>
      </w:r>
      <w:r>
        <w:tab/>
        <w:t xml:space="preserve">Blackman MJ, Whittle H, Holder AA. Processing of the Plasmodium falciparum major merozoite surface protein-1: identification of a 33-kilodalton secondary processing product which is shed prior to erythrocyte invasion. Mol </w:t>
      </w:r>
      <w:proofErr w:type="spellStart"/>
      <w:r>
        <w:t>Biochem</w:t>
      </w:r>
      <w:proofErr w:type="spellEnd"/>
      <w:r>
        <w:t xml:space="preserve"> </w:t>
      </w:r>
      <w:proofErr w:type="spellStart"/>
      <w:r>
        <w:t>Parasitol</w:t>
      </w:r>
      <w:proofErr w:type="spellEnd"/>
      <w:r>
        <w:t xml:space="preserve"> [Internet]. 1991 Nov;49(1):35–44. Available from: https://linkinghub.elsevier.com/retrieve/pii/016668519190128S</w:t>
      </w:r>
    </w:p>
    <w:p w14:paraId="6564655D" w14:textId="77777777" w:rsidR="001B0F28" w:rsidRDefault="001B0F28" w:rsidP="001B0F28">
      <w:pPr>
        <w:pStyle w:val="Body"/>
      </w:pPr>
    </w:p>
    <w:p w14:paraId="57918650" w14:textId="4EC428C1" w:rsidR="001B0F28" w:rsidRDefault="001B0F28" w:rsidP="001B0F28">
      <w:pPr>
        <w:pStyle w:val="Body"/>
      </w:pPr>
      <w:r>
        <w:rPr>
          <w:lang w:val="de-DE"/>
        </w:rPr>
        <w:t>2</w:t>
      </w:r>
      <w:r>
        <w:rPr>
          <w:lang w:val="de-DE"/>
        </w:rPr>
        <w:t>.</w:t>
      </w:r>
      <w:r>
        <w:rPr>
          <w:lang w:val="de-DE"/>
        </w:rPr>
        <w:tab/>
        <w:t>Stallmach R, Kavishwar M, Withers</w:t>
      </w:r>
      <w:r>
        <w:rPr>
          <w:rFonts w:ascii="Cambria Math" w:eastAsia="Cambria Math" w:hAnsi="Cambria Math" w:cs="Cambria Math"/>
        </w:rPr>
        <w:t>‐</w:t>
      </w:r>
      <w:r>
        <w:t xml:space="preserve">Martinez C, Hackett F, Collins CR, Howell SA, et al. Plasmodium falciparum SERA5 plays a non-enzymatic role in the malarial asexual blood-stage lifecycle. Mol </w:t>
      </w:r>
      <w:proofErr w:type="spellStart"/>
      <w:r>
        <w:t>Microbiol</w:t>
      </w:r>
      <w:proofErr w:type="spellEnd"/>
      <w:r>
        <w:t xml:space="preserve"> [Internet]. 2015 Apr 11;96(2):368–87. Available from: https://onlinelibrary.wiley.com/doi/10.1111/mmi.12941</w:t>
      </w:r>
    </w:p>
    <w:p w14:paraId="3F3369B8" w14:textId="77777777" w:rsidR="001B0F28" w:rsidRDefault="001B0F28"/>
    <w:sectPr w:rsidR="001B0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525"/>
    <w:rsid w:val="001B0F28"/>
    <w:rsid w:val="006518D6"/>
    <w:rsid w:val="00683408"/>
    <w:rsid w:val="00891D88"/>
    <w:rsid w:val="00C77B6E"/>
    <w:rsid w:val="00FA063C"/>
    <w:rsid w:val="00FF1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349AB0"/>
  <w15:chartTrackingRefBased/>
  <w15:docId w15:val="{BD4247EA-4CAB-4AD5-9312-FA644114E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525"/>
    <w:pPr>
      <w:spacing w:line="24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152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52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52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52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52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525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525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525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525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5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5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5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5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5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5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5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5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5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525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5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525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5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525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FF15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525"/>
    <w:pPr>
      <w:spacing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FF15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5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5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525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1B0F28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both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322</Characters>
  <Application>Microsoft Office Word</Application>
  <DocSecurity>0</DocSecurity>
  <Lines>110</Lines>
  <Paragraphs>75</Paragraphs>
  <ScaleCrop>false</ScaleCrop>
  <Company>University of Cambridge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nes</dc:creator>
  <cp:keywords/>
  <dc:description/>
  <cp:lastModifiedBy>Emma Jones</cp:lastModifiedBy>
  <cp:revision>2</cp:revision>
  <dcterms:created xsi:type="dcterms:W3CDTF">2024-08-02T13:58:00Z</dcterms:created>
  <dcterms:modified xsi:type="dcterms:W3CDTF">2024-08-2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4ace44-bf12-4b59-8602-f5484e680a7c</vt:lpwstr>
  </property>
</Properties>
</file>